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954"/>
        <w:gridCol w:w="118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Gene typ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Sequencing</w:t>
            </w:r>
            <w:r>
              <w:rPr>
                <w:rFonts w:ascii="Times New Roman" w:hAnsi="Times New Roman" w:cs="Times New Roman" w:eastAsia="微软雅黑"/>
                <w:bCs/>
                <w:kern w:val="0"/>
                <w:sz w:val="24"/>
                <w:szCs w:val="24"/>
              </w:rPr>
              <w:t>（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 w:eastAsia="微软雅黑"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Not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Wild type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GAAGGAGCATGGAGATGGCGATCCTAAGCCTCACAGATACATGGTACAGCCTGTCGTATCCGCCCAGATAAACAGCCTCAGCCTTAGCTCAGGGCAGCCAGTGTTCTCAGTAGTCATTGTTGGGCTCCTCTAAGAGTGTATGAGGGAGGTGTCAGGCCAGATGCTGCTC……GCAAAAGGAGGTTTCTCCTGCTGGGAAGGAGCATGGAGATGGCGATCCTAAGCCTCACAGATACATGGTACAGCCTGTCGTATCCGCCCAGATAAACAGCCTCAGCCTTAGCTCAGGGCAGCCAGTGTTCTCAGTAGTCATTGTTGGGC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Cs/>
                <w:kern w:val="0"/>
                <w:sz w:val="24"/>
                <w:szCs w:val="24"/>
              </w:rPr>
              <w:t>TPST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2 knockout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TACACACAGGCTTAAACTTGAAATCTTCCTGCCTCGGCTTCCCAAG…(-6273bp)…AGATACATGGTACAGCCTGTCGTATCCGCCCAGATAAACAGCCTCAGCCTTAGCTCAGGGCAGCCAGTGTTCTCAGTAGTCATTGTTGGGC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-13776bp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ascii="等线;DengXian" w:hAnsi="等线;DengXian" w:eastAsia="等线;DengXian" w:cs="Times New Roman"/>
      <w:sz w:val="20"/>
      <w:szCs w:val="20"/>
    </w:rPr>
  </w:style>
  <w:style w:type="character" w:styleId="Style18">
    <w:name w:val="批注主题 字符"/>
    <w:qFormat/>
    <w:rPr>
      <w:rFonts w:ascii="等线;DengXian" w:hAnsi="等线;DengXian" w:eastAsia="等线;DengXian" w:cs="Times New Roman"/>
      <w:b/>
      <w:bCs/>
      <w:sz w:val="20"/>
      <w:szCs w:val="20"/>
    </w:rPr>
  </w:style>
  <w:style w:type="character" w:styleId="Style19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20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2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03:28:00Z</dcterms:created>
  <dc:creator>DAI DAOPENG</dc:creator>
  <dc:description/>
  <cp:keywords/>
  <dc:language>en-US</dc:language>
  <cp:lastModifiedBy>holmsfred@163.com</cp:lastModifiedBy>
  <dcterms:modified xsi:type="dcterms:W3CDTF">2023-02-14T07:14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